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8" w:type="dxa"/>
        <w:tblBorders>
          <w:top w:val="single" w:sz="6" w:space="0" w:color="4A7EBB"/>
          <w:left w:val="single" w:sz="6" w:space="0" w:color="4A7EBB"/>
          <w:bottom w:val="single" w:sz="6" w:space="0" w:color="4A7EBB"/>
          <w:right w:val="single" w:sz="6" w:space="0" w:color="4A7EBB"/>
          <w:insideH w:val="single" w:sz="6" w:space="0" w:color="4A7EBB"/>
          <w:insideV w:val="single" w:sz="6" w:space="0" w:color="4A7EBB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8"/>
        <w:gridCol w:w="792"/>
        <w:gridCol w:w="401"/>
        <w:gridCol w:w="458"/>
        <w:gridCol w:w="465"/>
        <w:gridCol w:w="465"/>
        <w:gridCol w:w="465"/>
        <w:gridCol w:w="465"/>
        <w:gridCol w:w="465"/>
        <w:gridCol w:w="465"/>
        <w:gridCol w:w="465"/>
        <w:gridCol w:w="465"/>
        <w:gridCol w:w="652"/>
        <w:gridCol w:w="652"/>
        <w:gridCol w:w="652"/>
        <w:gridCol w:w="742"/>
        <w:gridCol w:w="611"/>
      </w:tblGrid>
      <w:tr w:rsidR="009B0B2C" w:rsidRPr="009B0B2C" w:rsidTr="004528E6">
        <w:trPr>
          <w:trHeight w:val="164"/>
        </w:trPr>
        <w:tc>
          <w:tcPr>
            <w:tcW w:w="9368" w:type="dxa"/>
            <w:gridSpan w:val="17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B0B2C" w:rsidRPr="009B0B2C" w:rsidRDefault="00BA7770" w:rsidP="009B0B2C">
            <w:pPr>
              <w:spacing w:after="0" w:line="164" w:lineRule="atLeast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</w:pPr>
            <w:r w:rsidRPr="00BA7770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20"/>
              </w:rPr>
              <w:t>Supplemental</w:t>
            </w:r>
            <w:r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Table 6</w:t>
            </w:r>
            <w:r w:rsidR="009B0B2C"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. Specificity for Deletion Detection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644BF" w:rsidRPr="00BA7770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20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Coverage</w:t>
            </w:r>
          </w:p>
        </w:tc>
        <w:tc>
          <w:tcPr>
            <w:tcW w:w="792" w:type="dxa"/>
            <w:vMerge w:val="restart"/>
            <w:shd w:val="clear" w:color="auto" w:fill="auto"/>
            <w:vAlign w:val="bottom"/>
          </w:tcPr>
          <w:p w:rsidR="00E644BF" w:rsidRPr="00BA7770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20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Allele Frequency</w:t>
            </w:r>
          </w:p>
        </w:tc>
        <w:tc>
          <w:tcPr>
            <w:tcW w:w="7888" w:type="dxa"/>
            <w:gridSpan w:val="15"/>
            <w:shd w:val="clear" w:color="auto" w:fill="auto"/>
            <w:vAlign w:val="bottom"/>
          </w:tcPr>
          <w:p w:rsidR="00E644BF" w:rsidRPr="00BA7770" w:rsidRDefault="00E644BF" w:rsidP="00E644BF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20"/>
              </w:rPr>
            </w:pPr>
            <w:r w:rsidRPr="00E644BF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20"/>
              </w:rPr>
              <w:t>Simulated Deletions</w:t>
            </w:r>
          </w:p>
        </w:tc>
      </w:tr>
      <w:tr w:rsidR="00E644BF" w:rsidRPr="009B0B2C" w:rsidTr="00833E85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bp</w:t>
            </w:r>
          </w:p>
        </w:tc>
        <w:tc>
          <w:tcPr>
            <w:tcW w:w="4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2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3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4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5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6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7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8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9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bp</w:t>
            </w:r>
          </w:p>
        </w:tc>
        <w:tc>
          <w:tcPr>
            <w:tcW w:w="6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1-20bp</w:t>
            </w:r>
          </w:p>
        </w:tc>
        <w:tc>
          <w:tcPr>
            <w:tcW w:w="6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21-30bp</w:t>
            </w:r>
          </w:p>
        </w:tc>
        <w:tc>
          <w:tcPr>
            <w:tcW w:w="6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31-40bp</w:t>
            </w:r>
          </w:p>
        </w:tc>
        <w:tc>
          <w:tcPr>
            <w:tcW w:w="7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41-50bp</w:t>
            </w:r>
          </w:p>
        </w:tc>
        <w:tc>
          <w:tcPr>
            <w:tcW w:w="61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&gt;50bp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0</w:t>
            </w:r>
            <w:r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8,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50</w:t>
            </w:r>
            <w:r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8,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500</w:t>
            </w:r>
            <w:r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E644BF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644BF" w:rsidRPr="009B0B2C" w:rsidRDefault="00E644BF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8,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44BF" w:rsidRPr="009B0B2C" w:rsidRDefault="00E644BF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831B1A" w:rsidRPr="009B0B2C" w:rsidTr="00E644BF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31B1A" w:rsidRPr="009B0B2C" w:rsidRDefault="00831B1A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0</w:t>
            </w:r>
            <w:r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831B1A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31B1A" w:rsidRPr="009B0B2C" w:rsidRDefault="00831B1A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831B1A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31B1A" w:rsidRPr="009B0B2C" w:rsidRDefault="00831B1A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831B1A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31B1A" w:rsidRPr="009B0B2C" w:rsidRDefault="00831B1A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831B1A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31B1A" w:rsidRPr="009B0B2C" w:rsidRDefault="00831B1A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831B1A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31B1A" w:rsidRPr="009B0B2C" w:rsidRDefault="00831B1A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831B1A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31B1A" w:rsidRPr="009B0B2C" w:rsidRDefault="00831B1A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831B1A" w:rsidRPr="009B0B2C" w:rsidTr="00E644BF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831B1A" w:rsidRPr="009B0B2C" w:rsidRDefault="00831B1A" w:rsidP="00E644BF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8,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1B1A" w:rsidRPr="009B0B2C" w:rsidRDefault="00831B1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297E42" w:rsidRPr="009B0B2C" w:rsidTr="002A4B6E">
        <w:trPr>
          <w:trHeight w:val="164"/>
        </w:trPr>
        <w:tc>
          <w:tcPr>
            <w:tcW w:w="9368" w:type="dxa"/>
            <w:gridSpan w:val="17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297E42" w:rsidRPr="009B0B2C" w:rsidRDefault="00297E42" w:rsidP="00297E42">
            <w:pPr>
              <w:spacing w:after="0" w:line="164" w:lineRule="atLeast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</w:pPr>
            <w:r w:rsidRPr="00297E42">
              <w:rPr>
                <w:rFonts w:eastAsia="Times New Roman" w:cs="Arial"/>
                <w:color w:val="000000" w:themeColor="text1"/>
                <w:kern w:val="24"/>
                <w:sz w:val="16"/>
                <w:szCs w:val="20"/>
              </w:rPr>
              <w:t>Note: [0,0.03] = 0% to 3%, (0.03,0.05] = &gt;3% to 5%, (0.05,0.1] = &gt;5 to 10%, etc</w:t>
            </w:r>
            <w:r>
              <w:rPr>
                <w:rFonts w:eastAsia="Times New Roman" w:cs="Arial"/>
                <w:color w:val="000000" w:themeColor="text1"/>
                <w:kern w:val="24"/>
                <w:sz w:val="16"/>
                <w:szCs w:val="20"/>
              </w:rPr>
              <w:t>.</w:t>
            </w:r>
          </w:p>
        </w:tc>
      </w:tr>
    </w:tbl>
    <w:p w:rsidR="009B0B2C" w:rsidRDefault="009B0B2C" w:rsidP="009B0B2C">
      <w:pPr>
        <w:spacing w:after="0" w:line="240" w:lineRule="auto"/>
        <w:rPr>
          <w:rFonts w:eastAsia="Times New Roman" w:cs="Times New Roman"/>
        </w:rPr>
      </w:pPr>
    </w:p>
    <w:p w:rsidR="00071492" w:rsidRDefault="00071492" w:rsidP="009B0B2C">
      <w:pPr>
        <w:spacing w:after="0" w:line="240" w:lineRule="auto"/>
        <w:rPr>
          <w:rFonts w:eastAsia="Times New Roman" w:cs="Times New Roman"/>
        </w:rPr>
      </w:pPr>
      <w:bookmarkStart w:id="0" w:name="_GoBack"/>
      <w:bookmarkEnd w:id="0"/>
    </w:p>
    <w:sectPr w:rsidR="00071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81E82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1:00Z</dcterms:modified>
</cp:coreProperties>
</file>